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3d. Impact pathway linking domestic water supply to food production or purchase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ter supply interventions enable beneficiaries not only to avoid water-related diseases but also to access a resource, increasingly in demand, that can be used for a range of purposes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ople often use water for production (esp. of food in rural/peri-urban areas); or to reduce private expenditure for water. The poor use the additional income in large proportion to purchase food. They also save time procuring water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creased food, water and time are valued in their own right. Improved child nutrition may also contribute to reduced diarrhoea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ttribution of diarrhoea reduction solely to direct effect of water supply may be mistaken; people’s commitment to support and maintain the system is increased, enhancing sustainability (Aziz et al., 1990a,b; Hoque et al., 1996); </w:t>
            </w:r>
            <w:r>
              <w:rPr>
                <w:sz w:val="20"/>
                <w:lang w:val="en-US" w:eastAsia="en-US"/>
              </w:rPr>
              <w:t>m</w:t>
            </w:r>
            <w:r>
              <w:rPr>
                <w:sz w:val="20"/>
              </w:rPr>
              <w:t>arkedly pro-poor distribution of benefits is unrecognized 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7T23:54:00Z</dcterms:created>
  <dc:creator>Michael Loevinsohn</dc:creator>
  <dc:description/>
  <dc:language>en-US</dc:language>
  <cp:lastModifiedBy>Michael Loevinsohn</cp:lastModifiedBy>
  <dcterms:modified xsi:type="dcterms:W3CDTF">2013-10-27T23:55:00Z</dcterms:modified>
  <cp:revision>1</cp:revision>
  <dc:subject/>
  <dc:title/>
</cp:coreProperties>
</file>